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10B934" w14:textId="77777777" w:rsidR="00FF4A48" w:rsidRDefault="00FF4A48" w:rsidP="00FF4A48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S3 Table. WHO Thailand Weekly COVID-19 Case Report. </w:t>
      </w:r>
    </w:p>
    <w:p w14:paraId="0D9DB432" w14:textId="77777777" w:rsidR="00FF4A48" w:rsidRDefault="00FF4A48" w:rsidP="00FF4A48">
      <w:pPr>
        <w:rPr>
          <w:b/>
          <w:bCs/>
          <w:sz w:val="22"/>
          <w:szCs w:val="22"/>
        </w:rPr>
      </w:pPr>
    </w:p>
    <w:tbl>
      <w:tblPr>
        <w:tblW w:w="3420" w:type="dxa"/>
        <w:tblLook w:val="04A0" w:firstRow="1" w:lastRow="0" w:firstColumn="1" w:lastColumn="0" w:noHBand="0" w:noVBand="1"/>
      </w:tblPr>
      <w:tblGrid>
        <w:gridCol w:w="1980"/>
        <w:gridCol w:w="1440"/>
      </w:tblGrid>
      <w:tr w:rsidR="00FF4A48" w:rsidRPr="003D6943" w14:paraId="31249EAB" w14:textId="77777777" w:rsidTr="003D2EC4">
        <w:trPr>
          <w:trHeight w:val="32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68D65" w14:textId="77777777" w:rsidR="00FF4A48" w:rsidRPr="00F24876" w:rsidRDefault="00FF4A48" w:rsidP="003D2EC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ate Reporte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B5479" w14:textId="77777777" w:rsidR="00FF4A48" w:rsidRPr="00F24876" w:rsidRDefault="00FF4A48" w:rsidP="003D2EC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ew Cases</w:t>
            </w:r>
          </w:p>
        </w:tc>
      </w:tr>
      <w:tr w:rsidR="00FF4A48" w:rsidRPr="003D6943" w14:paraId="03B02E21" w14:textId="77777777" w:rsidTr="003D2EC4">
        <w:trPr>
          <w:trHeight w:val="320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D17F" w14:textId="77777777" w:rsidR="00FF4A48" w:rsidRPr="003D6943" w:rsidRDefault="00FF4A48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2-07-0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CEB00" w14:textId="77777777" w:rsidR="00FF4A48" w:rsidRPr="003D6943" w:rsidRDefault="00FF4A48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15950</w:t>
            </w:r>
          </w:p>
        </w:tc>
      </w:tr>
      <w:tr w:rsidR="00FF4A48" w:rsidRPr="003D6943" w14:paraId="2A9A82CE" w14:textId="77777777" w:rsidTr="003D2EC4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5446" w14:textId="77777777" w:rsidR="00FF4A48" w:rsidRPr="003D6943" w:rsidRDefault="00FF4A48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2-07-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C251" w14:textId="77777777" w:rsidR="00FF4A48" w:rsidRPr="003D6943" w:rsidRDefault="00FF4A48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14938</w:t>
            </w:r>
          </w:p>
        </w:tc>
      </w:tr>
      <w:tr w:rsidR="00FF4A48" w:rsidRPr="003D6943" w14:paraId="5152EF27" w14:textId="77777777" w:rsidTr="003D2EC4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8E976" w14:textId="77777777" w:rsidR="00FF4A48" w:rsidRPr="003D6943" w:rsidRDefault="00FF4A48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2-07-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186C" w14:textId="77777777" w:rsidR="00FF4A48" w:rsidRPr="003D6943" w:rsidRDefault="00FF4A48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13986</w:t>
            </w:r>
          </w:p>
        </w:tc>
      </w:tr>
      <w:tr w:rsidR="00FF4A48" w:rsidRPr="003D6943" w14:paraId="069F85AD" w14:textId="77777777" w:rsidTr="003D2EC4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9809" w14:textId="77777777" w:rsidR="00FF4A48" w:rsidRPr="003D6943" w:rsidRDefault="00FF4A48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2-07-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8E8D" w14:textId="77777777" w:rsidR="00FF4A48" w:rsidRPr="003D6943" w:rsidRDefault="00FF4A48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16824</w:t>
            </w:r>
          </w:p>
        </w:tc>
      </w:tr>
      <w:tr w:rsidR="00FF4A48" w:rsidRPr="003D6943" w14:paraId="7B7FF217" w14:textId="77777777" w:rsidTr="003D2EC4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F825" w14:textId="77777777" w:rsidR="00FF4A48" w:rsidRPr="003D6943" w:rsidRDefault="00FF4A48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2-07-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630E" w14:textId="77777777" w:rsidR="00FF4A48" w:rsidRPr="003D6943" w:rsidRDefault="00FF4A48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14323</w:t>
            </w:r>
          </w:p>
        </w:tc>
      </w:tr>
      <w:tr w:rsidR="00FF4A48" w:rsidRPr="003D6943" w14:paraId="0045FB48" w14:textId="77777777" w:rsidTr="003D2EC4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4CAC" w14:textId="77777777" w:rsidR="00FF4A48" w:rsidRPr="003D6943" w:rsidRDefault="00FF4A48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2-08-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5471D" w14:textId="77777777" w:rsidR="00FF4A48" w:rsidRPr="003D6943" w:rsidRDefault="00FF4A48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15433</w:t>
            </w:r>
          </w:p>
        </w:tc>
      </w:tr>
      <w:tr w:rsidR="00FF4A48" w:rsidRPr="003D6943" w14:paraId="7F457729" w14:textId="77777777" w:rsidTr="003D2EC4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A12C" w14:textId="77777777" w:rsidR="00FF4A48" w:rsidRPr="003D6943" w:rsidRDefault="00FF4A48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2-08-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C851" w14:textId="77777777" w:rsidR="00FF4A48" w:rsidRPr="003D6943" w:rsidRDefault="00FF4A48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14816</w:t>
            </w:r>
          </w:p>
        </w:tc>
      </w:tr>
      <w:tr w:rsidR="00FF4A48" w:rsidRPr="003D6943" w14:paraId="1588AD47" w14:textId="77777777" w:rsidTr="003D2EC4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6AF2" w14:textId="77777777" w:rsidR="00FF4A48" w:rsidRPr="003D6943" w:rsidRDefault="00FF4A48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2-08-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85FA" w14:textId="77777777" w:rsidR="00FF4A48" w:rsidRPr="003D6943" w:rsidRDefault="00FF4A48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13755</w:t>
            </w:r>
          </w:p>
        </w:tc>
      </w:tr>
      <w:tr w:rsidR="00FF4A48" w:rsidRPr="003D6943" w14:paraId="29A3FB55" w14:textId="77777777" w:rsidTr="003D2EC4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2E06" w14:textId="77777777" w:rsidR="00FF4A48" w:rsidRPr="003D6943" w:rsidRDefault="00FF4A48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2-08-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5C9E" w14:textId="77777777" w:rsidR="00FF4A48" w:rsidRPr="003D6943" w:rsidRDefault="00FF4A48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12232</w:t>
            </w:r>
          </w:p>
        </w:tc>
      </w:tr>
      <w:tr w:rsidR="00FF4A48" w:rsidRPr="003D6943" w14:paraId="77E179B0" w14:textId="77777777" w:rsidTr="003D2EC4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AEDE" w14:textId="77777777" w:rsidR="00FF4A48" w:rsidRPr="003D6943" w:rsidRDefault="00FF4A48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2-09-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3CF6" w14:textId="77777777" w:rsidR="00FF4A48" w:rsidRPr="003D6943" w:rsidRDefault="00FF4A48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12130</w:t>
            </w:r>
          </w:p>
        </w:tc>
      </w:tr>
      <w:tr w:rsidR="00FF4A48" w:rsidRPr="003D6943" w14:paraId="59EC49C1" w14:textId="77777777" w:rsidTr="003D2EC4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4A5A" w14:textId="77777777" w:rsidR="00FF4A48" w:rsidRPr="003D6943" w:rsidRDefault="00FF4A48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2-09-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2A73" w14:textId="77777777" w:rsidR="00FF4A48" w:rsidRPr="003D6943" w:rsidRDefault="00FF4A48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9004</w:t>
            </w:r>
          </w:p>
        </w:tc>
      </w:tr>
      <w:tr w:rsidR="00FF4A48" w:rsidRPr="003D6943" w14:paraId="79526C2C" w14:textId="77777777" w:rsidTr="003D2EC4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51FF" w14:textId="77777777" w:rsidR="00FF4A48" w:rsidRPr="003D6943" w:rsidRDefault="00FF4A48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2-09-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7828" w14:textId="77777777" w:rsidR="00FF4A48" w:rsidRPr="003D6943" w:rsidRDefault="00FF4A48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5841</w:t>
            </w:r>
          </w:p>
        </w:tc>
      </w:tr>
      <w:tr w:rsidR="00FF4A48" w:rsidRPr="003D6943" w14:paraId="762F1A19" w14:textId="77777777" w:rsidTr="003D2EC4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C56C" w14:textId="77777777" w:rsidR="00FF4A48" w:rsidRPr="003D6943" w:rsidRDefault="00FF4A48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2-09-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C097" w14:textId="77777777" w:rsidR="00FF4A48" w:rsidRPr="003D6943" w:rsidRDefault="00FF4A48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4965</w:t>
            </w:r>
          </w:p>
        </w:tc>
      </w:tr>
      <w:tr w:rsidR="00FF4A48" w:rsidRPr="003D6943" w14:paraId="290108BF" w14:textId="77777777" w:rsidTr="003D2EC4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2899" w14:textId="77777777" w:rsidR="00FF4A48" w:rsidRPr="003D6943" w:rsidRDefault="00FF4A48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2-10-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1E44" w14:textId="77777777" w:rsidR="00FF4A48" w:rsidRPr="003D6943" w:rsidRDefault="00FF4A48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3780</w:t>
            </w:r>
          </w:p>
        </w:tc>
      </w:tr>
      <w:tr w:rsidR="00FF4A48" w:rsidRPr="003D6943" w14:paraId="4EF8B7CF" w14:textId="77777777" w:rsidTr="003D2EC4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4C66" w14:textId="77777777" w:rsidR="00FF4A48" w:rsidRPr="003D6943" w:rsidRDefault="00FF4A48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2-10-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A3B3" w14:textId="77777777" w:rsidR="00FF4A48" w:rsidRPr="003D6943" w:rsidRDefault="00FF4A48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915</w:t>
            </w:r>
          </w:p>
        </w:tc>
      </w:tr>
      <w:tr w:rsidR="00FF4A48" w:rsidRPr="003D6943" w14:paraId="77C0E7B5" w14:textId="77777777" w:rsidTr="003D2EC4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595D" w14:textId="77777777" w:rsidR="00FF4A48" w:rsidRPr="003D6943" w:rsidRDefault="00FF4A48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2-10-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2478" w14:textId="77777777" w:rsidR="00FF4A48" w:rsidRPr="003D6943" w:rsidRDefault="00FF4A48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234</w:t>
            </w:r>
          </w:p>
        </w:tc>
      </w:tr>
      <w:tr w:rsidR="00FF4A48" w:rsidRPr="003D6943" w14:paraId="31F52DFA" w14:textId="77777777" w:rsidTr="003D2EC4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FBF9" w14:textId="77777777" w:rsidR="00FF4A48" w:rsidRPr="003D6943" w:rsidRDefault="00FF4A48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2-10-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449E" w14:textId="77777777" w:rsidR="00FF4A48" w:rsidRPr="003D6943" w:rsidRDefault="00FF4A48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616</w:t>
            </w:r>
          </w:p>
        </w:tc>
      </w:tr>
      <w:tr w:rsidR="00FF4A48" w:rsidRPr="003D6943" w14:paraId="4DC297E7" w14:textId="77777777" w:rsidTr="003D2EC4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9BB9" w14:textId="77777777" w:rsidR="00FF4A48" w:rsidRPr="003D6943" w:rsidRDefault="00FF4A48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2-10-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E21F" w14:textId="77777777" w:rsidR="00FF4A48" w:rsidRPr="003D6943" w:rsidRDefault="00FF4A48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551</w:t>
            </w:r>
          </w:p>
        </w:tc>
      </w:tr>
      <w:tr w:rsidR="00FF4A48" w:rsidRPr="003D6943" w14:paraId="163F85DE" w14:textId="77777777" w:rsidTr="003D2EC4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A4E30" w14:textId="77777777" w:rsidR="00FF4A48" w:rsidRPr="003D6943" w:rsidRDefault="00FF4A48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2-11-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5609" w14:textId="77777777" w:rsidR="00FF4A48" w:rsidRPr="003D6943" w:rsidRDefault="00FF4A48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759</w:t>
            </w:r>
          </w:p>
        </w:tc>
      </w:tr>
      <w:tr w:rsidR="00FF4A48" w:rsidRPr="003D6943" w14:paraId="716F1950" w14:textId="77777777" w:rsidTr="003D2EC4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4D06" w14:textId="77777777" w:rsidR="00FF4A48" w:rsidRPr="003D6943" w:rsidRDefault="00FF4A48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2-11-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9B92" w14:textId="77777777" w:rsidR="00FF4A48" w:rsidRPr="003D6943" w:rsidRDefault="00FF4A48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3166</w:t>
            </w:r>
          </w:p>
        </w:tc>
      </w:tr>
      <w:tr w:rsidR="00FF4A48" w:rsidRPr="003D6943" w14:paraId="24EBBEC4" w14:textId="77777777" w:rsidTr="003D2EC4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F3C5" w14:textId="77777777" w:rsidR="00FF4A48" w:rsidRPr="003D6943" w:rsidRDefault="00FF4A48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2-11-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A102" w14:textId="77777777" w:rsidR="00FF4A48" w:rsidRPr="003D6943" w:rsidRDefault="00FF4A48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3957</w:t>
            </w:r>
          </w:p>
        </w:tc>
      </w:tr>
      <w:tr w:rsidR="00FF4A48" w:rsidRPr="003D6943" w14:paraId="70496F09" w14:textId="77777777" w:rsidTr="003D2EC4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3468" w14:textId="77777777" w:rsidR="00FF4A48" w:rsidRPr="003D6943" w:rsidRDefault="00FF4A48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2-11-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12D09" w14:textId="77777777" w:rsidR="00FF4A48" w:rsidRPr="003D6943" w:rsidRDefault="00FF4A48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4914</w:t>
            </w:r>
          </w:p>
        </w:tc>
      </w:tr>
      <w:tr w:rsidR="00FF4A48" w:rsidRPr="003D6943" w14:paraId="000C3530" w14:textId="77777777" w:rsidTr="003D2EC4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A905" w14:textId="77777777" w:rsidR="00FF4A48" w:rsidRPr="003D6943" w:rsidRDefault="00FF4A48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2-12-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07A6" w14:textId="77777777" w:rsidR="00FF4A48" w:rsidRPr="003D6943" w:rsidRDefault="00FF4A48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4284</w:t>
            </w:r>
          </w:p>
        </w:tc>
      </w:tr>
      <w:tr w:rsidR="00FF4A48" w:rsidRPr="003D6943" w14:paraId="676FCFC5" w14:textId="77777777" w:rsidTr="003D2EC4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129A8" w14:textId="77777777" w:rsidR="00FF4A48" w:rsidRPr="003D6943" w:rsidRDefault="00FF4A48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2-12-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0D36" w14:textId="77777777" w:rsidR="00FF4A48" w:rsidRPr="003D6943" w:rsidRDefault="00FF4A48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3961</w:t>
            </w:r>
          </w:p>
        </w:tc>
      </w:tr>
      <w:tr w:rsidR="00FF4A48" w:rsidRPr="003D6943" w14:paraId="6BB066C0" w14:textId="77777777" w:rsidTr="003D2EC4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9BD9" w14:textId="77777777" w:rsidR="00FF4A48" w:rsidRPr="003D6943" w:rsidRDefault="00FF4A48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2-12-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A128" w14:textId="77777777" w:rsidR="00FF4A48" w:rsidRPr="003D6943" w:rsidRDefault="00FF4A48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3419</w:t>
            </w:r>
          </w:p>
        </w:tc>
      </w:tr>
      <w:tr w:rsidR="00FF4A48" w:rsidRPr="003D6943" w14:paraId="70101742" w14:textId="77777777" w:rsidTr="003D2EC4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D141" w14:textId="77777777" w:rsidR="00FF4A48" w:rsidRPr="003D6943" w:rsidRDefault="00FF4A48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2-12-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8E0C" w14:textId="77777777" w:rsidR="00FF4A48" w:rsidRPr="003D6943" w:rsidRDefault="00FF4A48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900</w:t>
            </w:r>
          </w:p>
        </w:tc>
      </w:tr>
      <w:tr w:rsidR="00FF4A48" w:rsidRPr="003D6943" w14:paraId="5D9BAC80" w14:textId="77777777" w:rsidTr="003D2EC4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21F5" w14:textId="77777777" w:rsidR="00FF4A48" w:rsidRPr="003D6943" w:rsidRDefault="00FF4A48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3-01-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8BE5" w14:textId="77777777" w:rsidR="00FF4A48" w:rsidRPr="003D6943" w:rsidRDefault="00FF4A48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111</w:t>
            </w:r>
          </w:p>
        </w:tc>
      </w:tr>
      <w:tr w:rsidR="00FF4A48" w:rsidRPr="003D6943" w14:paraId="387C2473" w14:textId="77777777" w:rsidTr="003D2EC4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A250" w14:textId="77777777" w:rsidR="00FF4A48" w:rsidRPr="003D6943" w:rsidRDefault="00FF4A48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3-01-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09B8B" w14:textId="77777777" w:rsidR="00FF4A48" w:rsidRPr="003D6943" w:rsidRDefault="00FF4A48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997</w:t>
            </w:r>
          </w:p>
        </w:tc>
      </w:tr>
      <w:tr w:rsidR="00FF4A48" w:rsidRPr="003D6943" w14:paraId="4C485204" w14:textId="77777777" w:rsidTr="003D2EC4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1A7C" w14:textId="77777777" w:rsidR="00FF4A48" w:rsidRPr="003D6943" w:rsidRDefault="00FF4A48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3-01-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BE32" w14:textId="77777777" w:rsidR="00FF4A48" w:rsidRPr="003D6943" w:rsidRDefault="00FF4A48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969</w:t>
            </w:r>
          </w:p>
        </w:tc>
      </w:tr>
      <w:tr w:rsidR="00FF4A48" w:rsidRPr="003D6943" w14:paraId="5428B92D" w14:textId="77777777" w:rsidTr="003D2EC4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32BB" w14:textId="77777777" w:rsidR="00FF4A48" w:rsidRPr="003D6943" w:rsidRDefault="00FF4A48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3-01-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EA27" w14:textId="77777777" w:rsidR="00FF4A48" w:rsidRPr="003D6943" w:rsidRDefault="00FF4A48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627</w:t>
            </w:r>
          </w:p>
        </w:tc>
      </w:tr>
      <w:tr w:rsidR="00FF4A48" w:rsidRPr="003D6943" w14:paraId="20D1EDA2" w14:textId="77777777" w:rsidTr="003D2EC4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D97A" w14:textId="77777777" w:rsidR="00FF4A48" w:rsidRPr="003D6943" w:rsidRDefault="00FF4A48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3-01-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E6E7" w14:textId="77777777" w:rsidR="00FF4A48" w:rsidRPr="003D6943" w:rsidRDefault="00FF4A48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472</w:t>
            </w:r>
          </w:p>
        </w:tc>
      </w:tr>
      <w:tr w:rsidR="00FF4A48" w:rsidRPr="003D6943" w14:paraId="3FB00719" w14:textId="77777777" w:rsidTr="003D2EC4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1ECB" w14:textId="77777777" w:rsidR="00FF4A48" w:rsidRPr="003D6943" w:rsidRDefault="00FF4A48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3-02-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1B67" w14:textId="77777777" w:rsidR="00FF4A48" w:rsidRPr="003D6943" w:rsidRDefault="00FF4A48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52</w:t>
            </w:r>
          </w:p>
        </w:tc>
      </w:tr>
      <w:tr w:rsidR="00FF4A48" w:rsidRPr="003D6943" w14:paraId="4AB38675" w14:textId="77777777" w:rsidTr="003D2EC4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2B43" w14:textId="77777777" w:rsidR="00FF4A48" w:rsidRPr="003D6943" w:rsidRDefault="00FF4A48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3-02-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99BC" w14:textId="77777777" w:rsidR="00FF4A48" w:rsidRPr="003D6943" w:rsidRDefault="00FF4A48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392</w:t>
            </w:r>
          </w:p>
        </w:tc>
      </w:tr>
      <w:tr w:rsidR="00FF4A48" w:rsidRPr="003D6943" w14:paraId="10752353" w14:textId="77777777" w:rsidTr="003D2EC4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0314" w14:textId="77777777" w:rsidR="00FF4A48" w:rsidRPr="003D6943" w:rsidRDefault="00FF4A48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3-02-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50889" w14:textId="77777777" w:rsidR="00FF4A48" w:rsidRPr="003D6943" w:rsidRDefault="00FF4A48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3</w:t>
            </w:r>
          </w:p>
        </w:tc>
      </w:tr>
      <w:tr w:rsidR="00FF4A48" w:rsidRPr="003D6943" w14:paraId="30397409" w14:textId="77777777" w:rsidTr="003D2EC4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8D96D" w14:textId="77777777" w:rsidR="00FF4A48" w:rsidRPr="003D6943" w:rsidRDefault="00FF4A48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3-02-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263B" w14:textId="77777777" w:rsidR="00FF4A48" w:rsidRPr="003D6943" w:rsidRDefault="00FF4A48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4</w:t>
            </w:r>
          </w:p>
        </w:tc>
      </w:tr>
      <w:tr w:rsidR="00FF4A48" w:rsidRPr="003D6943" w14:paraId="72B6698D" w14:textId="77777777" w:rsidTr="003D2EC4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4581" w14:textId="77777777" w:rsidR="00FF4A48" w:rsidRPr="003D6943" w:rsidRDefault="00FF4A48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3-03-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1D3C" w14:textId="77777777" w:rsidR="00FF4A48" w:rsidRPr="003D6943" w:rsidRDefault="00FF4A48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147</w:t>
            </w:r>
          </w:p>
        </w:tc>
      </w:tr>
      <w:tr w:rsidR="00FF4A48" w:rsidRPr="003D6943" w14:paraId="62119EC8" w14:textId="77777777" w:rsidTr="003D2EC4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2F7F" w14:textId="77777777" w:rsidR="00FF4A48" w:rsidRPr="003D6943" w:rsidRDefault="00FF4A48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3-03-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FCEC" w14:textId="77777777" w:rsidR="00FF4A48" w:rsidRPr="003D6943" w:rsidRDefault="00FF4A48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122</w:t>
            </w:r>
          </w:p>
        </w:tc>
      </w:tr>
      <w:tr w:rsidR="00FF4A48" w:rsidRPr="003D6943" w14:paraId="641C11E9" w14:textId="77777777" w:rsidTr="003D2EC4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4F92" w14:textId="77777777" w:rsidR="00FF4A48" w:rsidRPr="003D6943" w:rsidRDefault="00FF4A48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3-03-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A89FA" w14:textId="77777777" w:rsidR="00FF4A48" w:rsidRPr="003D6943" w:rsidRDefault="00FF4A48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178</w:t>
            </w:r>
          </w:p>
        </w:tc>
      </w:tr>
      <w:tr w:rsidR="00FF4A48" w:rsidRPr="003D6943" w14:paraId="5D0905C3" w14:textId="77777777" w:rsidTr="003D2EC4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0C89" w14:textId="77777777" w:rsidR="00FF4A48" w:rsidRPr="003D6943" w:rsidRDefault="00FF4A48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3-03-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A509" w14:textId="77777777" w:rsidR="00FF4A48" w:rsidRPr="003D6943" w:rsidRDefault="00FF4A48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150</w:t>
            </w:r>
          </w:p>
        </w:tc>
      </w:tr>
      <w:tr w:rsidR="00FF4A48" w:rsidRPr="003D6943" w14:paraId="26E9EE07" w14:textId="77777777" w:rsidTr="003D2EC4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EC39" w14:textId="77777777" w:rsidR="00FF4A48" w:rsidRPr="003D6943" w:rsidRDefault="00FF4A48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3-04-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90D24" w14:textId="77777777" w:rsidR="00FF4A48" w:rsidRPr="003D6943" w:rsidRDefault="00FF4A48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167</w:t>
            </w:r>
          </w:p>
        </w:tc>
      </w:tr>
      <w:tr w:rsidR="00FF4A48" w:rsidRPr="003D6943" w14:paraId="09C65081" w14:textId="77777777" w:rsidTr="003D2EC4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551C" w14:textId="77777777" w:rsidR="00FF4A48" w:rsidRPr="003D6943" w:rsidRDefault="00FF4A48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lastRenderedPageBreak/>
              <w:t>2023-04-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19D1" w14:textId="77777777" w:rsidR="00FF4A48" w:rsidRPr="003D6943" w:rsidRDefault="00FF4A48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168</w:t>
            </w:r>
          </w:p>
        </w:tc>
      </w:tr>
      <w:tr w:rsidR="00FF4A48" w:rsidRPr="003D6943" w14:paraId="2FCB6A03" w14:textId="77777777" w:rsidTr="003D2EC4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15B8" w14:textId="77777777" w:rsidR="00FF4A48" w:rsidRPr="003D6943" w:rsidRDefault="00FF4A48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3-04-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F7CD" w14:textId="77777777" w:rsidR="00FF4A48" w:rsidRPr="003D6943" w:rsidRDefault="00FF4A48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435</w:t>
            </w:r>
          </w:p>
        </w:tc>
      </w:tr>
      <w:tr w:rsidR="00FF4A48" w:rsidRPr="003D6943" w14:paraId="01A83BD4" w14:textId="77777777" w:rsidTr="003D2EC4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B634" w14:textId="77777777" w:rsidR="00FF4A48" w:rsidRPr="003D6943" w:rsidRDefault="00FF4A48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3-04-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BCD0" w14:textId="77777777" w:rsidR="00FF4A48" w:rsidRPr="003D6943" w:rsidRDefault="00FF4A48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1088</w:t>
            </w:r>
          </w:p>
        </w:tc>
      </w:tr>
      <w:tr w:rsidR="00FF4A48" w:rsidRPr="003D6943" w14:paraId="141A1BB8" w14:textId="77777777" w:rsidTr="003D2EC4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D356" w14:textId="77777777" w:rsidR="00FF4A48" w:rsidRPr="003D6943" w:rsidRDefault="00FF4A48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3-04-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7613D" w14:textId="77777777" w:rsidR="00FF4A48" w:rsidRPr="003D6943" w:rsidRDefault="00FF4A48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1811</w:t>
            </w:r>
          </w:p>
        </w:tc>
      </w:tr>
      <w:tr w:rsidR="00FF4A48" w:rsidRPr="003D6943" w14:paraId="38D395FC" w14:textId="77777777" w:rsidTr="003D2EC4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26AA" w14:textId="77777777" w:rsidR="00FF4A48" w:rsidRPr="003D6943" w:rsidRDefault="00FF4A48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3-05-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2E86" w14:textId="77777777" w:rsidR="00FF4A48" w:rsidRPr="003D6943" w:rsidRDefault="00FF4A48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1699</w:t>
            </w:r>
          </w:p>
        </w:tc>
      </w:tr>
      <w:tr w:rsidR="00FF4A48" w:rsidRPr="003D6943" w14:paraId="20A192DD" w14:textId="77777777" w:rsidTr="003D2EC4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AD14" w14:textId="77777777" w:rsidR="00FF4A48" w:rsidRPr="003D6943" w:rsidRDefault="00FF4A48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3-05-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AB82" w14:textId="77777777" w:rsidR="00FF4A48" w:rsidRPr="003D6943" w:rsidRDefault="00FF4A48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356</w:t>
            </w:r>
          </w:p>
        </w:tc>
      </w:tr>
      <w:tr w:rsidR="00FF4A48" w:rsidRPr="003D6943" w14:paraId="5D898B45" w14:textId="77777777" w:rsidTr="003D2EC4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ECB1" w14:textId="77777777" w:rsidR="00FF4A48" w:rsidRPr="003D6943" w:rsidRDefault="00FF4A48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3-05-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3C49" w14:textId="77777777" w:rsidR="00FF4A48" w:rsidRPr="003D6943" w:rsidRDefault="00FF4A48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632</w:t>
            </w:r>
          </w:p>
        </w:tc>
      </w:tr>
      <w:tr w:rsidR="00FF4A48" w:rsidRPr="003D6943" w14:paraId="7D0AAD63" w14:textId="77777777" w:rsidTr="003D2EC4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AC3D" w14:textId="77777777" w:rsidR="00FF4A48" w:rsidRPr="003D6943" w:rsidRDefault="00FF4A48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3-05-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4F4B" w14:textId="77777777" w:rsidR="00FF4A48" w:rsidRPr="003D6943" w:rsidRDefault="00FF4A48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970</w:t>
            </w:r>
          </w:p>
        </w:tc>
      </w:tr>
    </w:tbl>
    <w:p w14:paraId="75DB76B9" w14:textId="77777777" w:rsidR="0003193C" w:rsidRDefault="0003193C"/>
    <w:sectPr w:rsidR="000319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A48"/>
    <w:rsid w:val="0003193C"/>
    <w:rsid w:val="000A7B9E"/>
    <w:rsid w:val="000F6B4E"/>
    <w:rsid w:val="00107ACF"/>
    <w:rsid w:val="001201EA"/>
    <w:rsid w:val="00162998"/>
    <w:rsid w:val="001649AB"/>
    <w:rsid w:val="001D7F05"/>
    <w:rsid w:val="00212C20"/>
    <w:rsid w:val="0023493E"/>
    <w:rsid w:val="00284362"/>
    <w:rsid w:val="002A1804"/>
    <w:rsid w:val="002F347B"/>
    <w:rsid w:val="0031258D"/>
    <w:rsid w:val="003C7E85"/>
    <w:rsid w:val="003D0248"/>
    <w:rsid w:val="003F332E"/>
    <w:rsid w:val="004252CE"/>
    <w:rsid w:val="00473C67"/>
    <w:rsid w:val="004A7C58"/>
    <w:rsid w:val="004D4ACA"/>
    <w:rsid w:val="004E0CB3"/>
    <w:rsid w:val="004F01BC"/>
    <w:rsid w:val="004F392E"/>
    <w:rsid w:val="005A5B9E"/>
    <w:rsid w:val="005A6B93"/>
    <w:rsid w:val="00642C8F"/>
    <w:rsid w:val="006D3DD4"/>
    <w:rsid w:val="00740EAD"/>
    <w:rsid w:val="0076111A"/>
    <w:rsid w:val="0079400D"/>
    <w:rsid w:val="0079656D"/>
    <w:rsid w:val="008006F6"/>
    <w:rsid w:val="00862D16"/>
    <w:rsid w:val="008E690D"/>
    <w:rsid w:val="008E6929"/>
    <w:rsid w:val="00942275"/>
    <w:rsid w:val="00987CB1"/>
    <w:rsid w:val="00A311D6"/>
    <w:rsid w:val="00A861EE"/>
    <w:rsid w:val="00A92042"/>
    <w:rsid w:val="00AF0108"/>
    <w:rsid w:val="00AF1AA9"/>
    <w:rsid w:val="00B6135A"/>
    <w:rsid w:val="00B73283"/>
    <w:rsid w:val="00B73E44"/>
    <w:rsid w:val="00C122D5"/>
    <w:rsid w:val="00CF18E5"/>
    <w:rsid w:val="00D357E6"/>
    <w:rsid w:val="00E11A29"/>
    <w:rsid w:val="00E53227"/>
    <w:rsid w:val="00EF7BAD"/>
    <w:rsid w:val="00F56C23"/>
    <w:rsid w:val="00F71F18"/>
    <w:rsid w:val="00FA3AFF"/>
    <w:rsid w:val="00FF4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13712C"/>
  <w15:chartTrackingRefBased/>
  <w15:docId w15:val="{79946AA5-6334-D045-8120-2A1F8E6F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4A48"/>
    <w:rPr>
      <w:rFonts w:ascii="Times New Roman" w:eastAsia="Times New Roman" w:hAnsi="Times New Roman" w:cs="Times New Roman"/>
      <w:kern w:val="0"/>
      <w:szCs w:val="24"/>
      <w:lang w:val="en-GB" w:eastAsia="en-GB" w:bidi="ar-SA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2</Words>
  <Characters>759</Characters>
  <Application>Microsoft Office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lani Paitoonpong</dc:creator>
  <cp:keywords/>
  <dc:description/>
  <cp:lastModifiedBy>Leilani Paitoonpong</cp:lastModifiedBy>
  <cp:revision>1</cp:revision>
  <dcterms:created xsi:type="dcterms:W3CDTF">2025-03-01T08:32:00Z</dcterms:created>
  <dcterms:modified xsi:type="dcterms:W3CDTF">2025-03-01T08:33:00Z</dcterms:modified>
</cp:coreProperties>
</file>